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98731" w14:textId="77777777" w:rsidR="0009100D" w:rsidRDefault="00000000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1</w:t>
      </w:r>
      <w:r>
        <w:rPr>
          <w:rFonts w:ascii="Times New Roman" w:eastAsia="宋体" w:hAnsi="Times New Roman" w:cs="Times New Roman" w:hint="eastAsia"/>
          <w:lang w:eastAsia="zh-CN"/>
        </w:rPr>
        <w:t>.</w:t>
      </w:r>
      <w:r>
        <w:rPr>
          <w:rFonts w:ascii="Times New Roman" w:hAnsi="Times New Roman" w:cs="Times New Roman"/>
        </w:rPr>
        <w:t xml:space="preserve"> ICD-10 diagnosis codes</w:t>
      </w:r>
    </w:p>
    <w:tbl>
      <w:tblPr>
        <w:tblpPr w:leftFromText="180" w:rightFromText="180" w:vertAnchor="text" w:horzAnchor="margin" w:tblpY="94"/>
        <w:tblW w:w="0" w:type="auto"/>
        <w:tblLook w:val="04A0" w:firstRow="1" w:lastRow="0" w:firstColumn="1" w:lastColumn="0" w:noHBand="0" w:noVBand="1"/>
      </w:tblPr>
      <w:tblGrid>
        <w:gridCol w:w="3027"/>
        <w:gridCol w:w="5599"/>
        <w:gridCol w:w="950"/>
      </w:tblGrid>
      <w:tr w:rsidR="0009100D" w14:paraId="26E192E1" w14:textId="77777777">
        <w:trPr>
          <w:trHeight w:val="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4433CD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bined categor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840082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146E8B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CD-10</w:t>
            </w:r>
          </w:p>
        </w:tc>
      </w:tr>
      <w:tr w:rsidR="0009100D" w14:paraId="65060DEE" w14:textId="77777777">
        <w:trPr>
          <w:trHeight w:val="14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C870C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I Malignanc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65B1DF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ignant neoplasm of esophag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65A209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15</w:t>
            </w:r>
          </w:p>
        </w:tc>
      </w:tr>
      <w:tr w:rsidR="0009100D" w14:paraId="23F4879E" w14:textId="77777777">
        <w:trPr>
          <w:trHeight w:val="69"/>
        </w:trPr>
        <w:tc>
          <w:tcPr>
            <w:tcW w:w="0" w:type="auto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4515B6C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2D10A8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ignant neoplasm of stomac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E4CF61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16</w:t>
            </w:r>
          </w:p>
        </w:tc>
      </w:tr>
      <w:tr w:rsidR="0009100D" w14:paraId="10A282D0" w14:textId="77777777">
        <w:trPr>
          <w:trHeight w:val="111"/>
        </w:trPr>
        <w:tc>
          <w:tcPr>
            <w:tcW w:w="0" w:type="auto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70387E5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8151AD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ignant neoplasm of small intest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2752DB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17</w:t>
            </w:r>
          </w:p>
        </w:tc>
      </w:tr>
      <w:tr w:rsidR="0009100D" w14:paraId="2468C806" w14:textId="77777777">
        <w:trPr>
          <w:trHeight w:val="127"/>
        </w:trPr>
        <w:tc>
          <w:tcPr>
            <w:tcW w:w="0" w:type="auto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5812494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651264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ignant neoplasm of col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7F4AE3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18</w:t>
            </w:r>
          </w:p>
        </w:tc>
      </w:tr>
      <w:tr w:rsidR="0009100D" w14:paraId="3147F7CA" w14:textId="77777777">
        <w:trPr>
          <w:trHeight w:val="152"/>
        </w:trPr>
        <w:tc>
          <w:tcPr>
            <w:tcW w:w="0" w:type="auto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2CE54D6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997A99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ignant neoplasm of rectosigmoid jun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0105CA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19</w:t>
            </w:r>
          </w:p>
        </w:tc>
      </w:tr>
      <w:tr w:rsidR="0009100D" w14:paraId="66CB5493" w14:textId="77777777">
        <w:trPr>
          <w:trHeight w:val="161"/>
        </w:trPr>
        <w:tc>
          <w:tcPr>
            <w:tcW w:w="0" w:type="auto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0F9DF51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F90595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ignant neoplasm of rectu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581931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20</w:t>
            </w:r>
          </w:p>
        </w:tc>
      </w:tr>
      <w:tr w:rsidR="0009100D" w14:paraId="305DC16D" w14:textId="77777777">
        <w:trPr>
          <w:trHeight w:val="88"/>
        </w:trPr>
        <w:tc>
          <w:tcPr>
            <w:tcW w:w="0" w:type="auto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1787B46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1DE72D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ignant neoplasm of anus and anal can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3A6C68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21</w:t>
            </w:r>
          </w:p>
        </w:tc>
      </w:tr>
      <w:tr w:rsidR="0009100D" w14:paraId="010F34F7" w14:textId="77777777">
        <w:trPr>
          <w:trHeight w:val="118"/>
        </w:trPr>
        <w:tc>
          <w:tcPr>
            <w:tcW w:w="0" w:type="auto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7D23ECD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C00DE5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ignant neoplasm of liver and intrahepatic bile duct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E1F8B7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22</w:t>
            </w:r>
          </w:p>
        </w:tc>
      </w:tr>
      <w:tr w:rsidR="0009100D" w14:paraId="06FAB62D" w14:textId="77777777">
        <w:trPr>
          <w:trHeight w:val="124"/>
        </w:trPr>
        <w:tc>
          <w:tcPr>
            <w:tcW w:w="0" w:type="auto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F6F88D9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E1D19D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ignant neoplasm of gallbladd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333EBD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23</w:t>
            </w:r>
          </w:p>
        </w:tc>
      </w:tr>
      <w:tr w:rsidR="0009100D" w14:paraId="059AC248" w14:textId="77777777">
        <w:trPr>
          <w:trHeight w:val="64"/>
        </w:trPr>
        <w:tc>
          <w:tcPr>
            <w:tcW w:w="0" w:type="auto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B2B83D5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6D7805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ignant neoplasm of other and unspecified parts of biliary trac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A2120A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24</w:t>
            </w:r>
          </w:p>
        </w:tc>
      </w:tr>
      <w:tr w:rsidR="0009100D" w14:paraId="10990305" w14:textId="77777777">
        <w:trPr>
          <w:trHeight w:val="68"/>
        </w:trPr>
        <w:tc>
          <w:tcPr>
            <w:tcW w:w="0" w:type="auto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D1C03EC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CF3E50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ignant neoplasm of pancrea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966B23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25</w:t>
            </w:r>
          </w:p>
        </w:tc>
      </w:tr>
      <w:tr w:rsidR="0009100D" w14:paraId="37B14316" w14:textId="77777777">
        <w:trPr>
          <w:trHeight w:val="64"/>
        </w:trPr>
        <w:tc>
          <w:tcPr>
            <w:tcW w:w="0" w:type="auto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915A078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BA0AA4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ignant neoplasm of other and ill-defined digestive orga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36F065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26</w:t>
            </w:r>
          </w:p>
        </w:tc>
      </w:tr>
      <w:tr w:rsidR="0009100D" w14:paraId="41019BCC" w14:textId="77777777">
        <w:trPr>
          <w:trHeight w:val="90"/>
        </w:trPr>
        <w:tc>
          <w:tcPr>
            <w:tcW w:w="0" w:type="auto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6676827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136CBE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strointestinal stromal tumo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3FA74A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49.A</w:t>
            </w:r>
          </w:p>
        </w:tc>
      </w:tr>
      <w:tr w:rsidR="0009100D" w14:paraId="0A9276D9" w14:textId="77777777">
        <w:trPr>
          <w:trHeight w:val="1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2B9BF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RD and esophageal disea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5CD005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artbur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A51E90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12</w:t>
            </w:r>
          </w:p>
        </w:tc>
      </w:tr>
      <w:tr w:rsidR="0009100D" w14:paraId="5EEC3762" w14:textId="77777777">
        <w:trPr>
          <w:trHeight w:val="137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611F7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4BEDE0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sophagit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F1663F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20</w:t>
            </w:r>
          </w:p>
        </w:tc>
      </w:tr>
      <w:tr w:rsidR="0009100D" w14:paraId="15A5356D" w14:textId="77777777">
        <w:trPr>
          <w:trHeight w:val="14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582CB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477790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stro-esophageal reflux diseas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C2DD00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21</w:t>
            </w:r>
          </w:p>
        </w:tc>
      </w:tr>
      <w:tr w:rsidR="0009100D" w14:paraId="1AACF4AF" w14:textId="77777777">
        <w:trPr>
          <w:trHeight w:val="107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F43C7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D81770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 diseases of esophagu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07FE21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22</w:t>
            </w:r>
          </w:p>
        </w:tc>
      </w:tr>
      <w:tr w:rsidR="0009100D" w14:paraId="7BE4E64F" w14:textId="77777777">
        <w:trPr>
          <w:trHeight w:val="17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395FE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0E28DB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sorders of esophagus in diseases classified elsewhe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4255DE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23</w:t>
            </w:r>
          </w:p>
        </w:tc>
      </w:tr>
      <w:tr w:rsidR="0009100D" w14:paraId="78A6568C" w14:textId="77777777">
        <w:trPr>
          <w:trHeight w:val="11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45B8A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lc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1873E9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stric ul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235CA7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25</w:t>
            </w:r>
          </w:p>
        </w:tc>
      </w:tr>
      <w:tr w:rsidR="0009100D" w14:paraId="371FA6F6" w14:textId="77777777">
        <w:trPr>
          <w:trHeight w:val="64"/>
        </w:trPr>
        <w:tc>
          <w:tcPr>
            <w:tcW w:w="0" w:type="auto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0532535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C72EE8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uodenal ulce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5F4D26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26</w:t>
            </w:r>
          </w:p>
        </w:tc>
      </w:tr>
      <w:tr w:rsidR="0009100D" w14:paraId="0A4F4B69" w14:textId="77777777">
        <w:trPr>
          <w:trHeight w:val="65"/>
        </w:trPr>
        <w:tc>
          <w:tcPr>
            <w:tcW w:w="0" w:type="auto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4550462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95F559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ptic ulcer, site unspecifie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F237B0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27</w:t>
            </w:r>
          </w:p>
        </w:tc>
      </w:tr>
      <w:tr w:rsidR="0009100D" w14:paraId="62A4D7CD" w14:textId="77777777">
        <w:trPr>
          <w:trHeight w:val="64"/>
        </w:trPr>
        <w:tc>
          <w:tcPr>
            <w:tcW w:w="0" w:type="auto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F0CA0FC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88B2F9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strojejunal ulce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46C29E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28</w:t>
            </w:r>
          </w:p>
        </w:tc>
      </w:tr>
      <w:tr w:rsidR="0009100D" w14:paraId="3938A172" w14:textId="77777777">
        <w:trPr>
          <w:trHeight w:val="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7BA59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B4D13C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stritis and duodeniti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CBA9A9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29</w:t>
            </w:r>
          </w:p>
        </w:tc>
      </w:tr>
      <w:tr w:rsidR="0009100D" w14:paraId="59351C0A" w14:textId="77777777">
        <w:trPr>
          <w:trHeight w:val="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6764B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yspeps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44F9F5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unctional dyspeps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35F642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30</w:t>
            </w:r>
          </w:p>
        </w:tc>
      </w:tr>
      <w:tr w:rsidR="0009100D" w14:paraId="6163A16F" w14:textId="77777777">
        <w:trPr>
          <w:trHeight w:val="12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19235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leus and obstru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D2EEA5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alytic ileus and intestinal obstruction without hern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19FF4A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56</w:t>
            </w:r>
          </w:p>
        </w:tc>
      </w:tr>
      <w:tr w:rsidR="0009100D" w14:paraId="1BA94C56" w14:textId="77777777">
        <w:trPr>
          <w:trHeight w:val="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4FA36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verticular disea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6FD01E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verticular disease of intest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8FFB52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57</w:t>
            </w:r>
          </w:p>
        </w:tc>
      </w:tr>
      <w:tr w:rsidR="0009100D" w14:paraId="65A8E024" w14:textId="77777777">
        <w:trPr>
          <w:trHeight w:val="12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24706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unctional motility disor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CB8B78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table bowel syndro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B24FB7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58</w:t>
            </w:r>
          </w:p>
        </w:tc>
      </w:tr>
      <w:tr w:rsidR="0009100D" w14:paraId="6BBD2CA9" w14:textId="77777777">
        <w:trPr>
          <w:trHeight w:val="106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BBBEB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54DCFE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 functional intestinal disorde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AEE612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59</w:t>
            </w:r>
          </w:p>
        </w:tc>
      </w:tr>
      <w:tr w:rsidR="0009100D" w14:paraId="6DCDF8B4" w14:textId="77777777">
        <w:trPr>
          <w:trHeight w:val="5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72D5B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seases of anus and rect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43CD82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ssure and fistula of anal and rectal reg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2FB8B7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60</w:t>
            </w:r>
          </w:p>
        </w:tc>
      </w:tr>
      <w:tr w:rsidR="0009100D" w14:paraId="57A7BA68" w14:textId="77777777">
        <w:trPr>
          <w:trHeight w:val="54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CB0263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274025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scess of anal and rectal region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D49D69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61</w:t>
            </w:r>
          </w:p>
        </w:tc>
      </w:tr>
      <w:tr w:rsidR="0009100D" w14:paraId="1898677D" w14:textId="77777777">
        <w:trPr>
          <w:trHeight w:val="54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70BE2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7FD0B8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 diseases of anus and rectu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76E0BD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62</w:t>
            </w:r>
          </w:p>
        </w:tc>
      </w:tr>
      <w:tr w:rsidR="0009100D" w14:paraId="1B06EAEB" w14:textId="77777777">
        <w:trPr>
          <w:trHeight w:val="161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6DC0F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F50763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morrhoids and perianal venous thrombos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2935EE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64</w:t>
            </w:r>
          </w:p>
        </w:tc>
      </w:tr>
      <w:tr w:rsidR="0009100D" w14:paraId="751000FF" w14:textId="77777777">
        <w:trPr>
          <w:trHeight w:val="68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EEBCC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ver disea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58D452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patomegaly and splenomegaly, not elsewhere classifi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D5EDC9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16</w:t>
            </w:r>
          </w:p>
        </w:tc>
      </w:tr>
      <w:tr w:rsidR="0009100D" w14:paraId="74EDF716" w14:textId="77777777">
        <w:trPr>
          <w:trHeight w:val="80"/>
        </w:trPr>
        <w:tc>
          <w:tcPr>
            <w:tcW w:w="0" w:type="auto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2033F29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9AB992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specified jaundi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CE004A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17</w:t>
            </w:r>
          </w:p>
        </w:tc>
      </w:tr>
      <w:tr w:rsidR="0009100D" w14:paraId="3FBE30FD" w14:textId="77777777">
        <w:trPr>
          <w:trHeight w:val="64"/>
        </w:trPr>
        <w:tc>
          <w:tcPr>
            <w:tcW w:w="0" w:type="auto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82D0FE2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C74BE9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cit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B7F852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18</w:t>
            </w:r>
          </w:p>
        </w:tc>
      </w:tr>
      <w:tr w:rsidR="0009100D" w14:paraId="640C2D9C" w14:textId="77777777">
        <w:trPr>
          <w:trHeight w:val="71"/>
        </w:trPr>
        <w:tc>
          <w:tcPr>
            <w:tcW w:w="0" w:type="auto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E6A3385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477ECF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coholic liver dise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D8B108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70</w:t>
            </w:r>
          </w:p>
        </w:tc>
      </w:tr>
      <w:tr w:rsidR="0009100D" w14:paraId="05D5E85F" w14:textId="77777777">
        <w:trPr>
          <w:trHeight w:val="64"/>
        </w:trPr>
        <w:tc>
          <w:tcPr>
            <w:tcW w:w="0" w:type="auto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23EB23B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48653C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xic liver dise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60ACE7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71</w:t>
            </w:r>
          </w:p>
        </w:tc>
      </w:tr>
      <w:tr w:rsidR="0009100D" w14:paraId="12D65DDE" w14:textId="77777777">
        <w:trPr>
          <w:trHeight w:val="86"/>
        </w:trPr>
        <w:tc>
          <w:tcPr>
            <w:tcW w:w="0" w:type="auto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A403ECD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B64AD1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patic failure, not elsewhere classifi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60EFA5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72</w:t>
            </w:r>
          </w:p>
        </w:tc>
      </w:tr>
      <w:tr w:rsidR="0009100D" w14:paraId="2CF49312" w14:textId="77777777">
        <w:trPr>
          <w:trHeight w:val="135"/>
        </w:trPr>
        <w:tc>
          <w:tcPr>
            <w:tcW w:w="0" w:type="auto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4DBC7B8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89AEEB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ronic hepatitis, not elsewhere classifi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083561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73</w:t>
            </w:r>
          </w:p>
        </w:tc>
      </w:tr>
      <w:tr w:rsidR="0009100D" w14:paraId="4DF35643" w14:textId="77777777">
        <w:trPr>
          <w:trHeight w:val="93"/>
        </w:trPr>
        <w:tc>
          <w:tcPr>
            <w:tcW w:w="0" w:type="auto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DBAE24B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883F65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brosis and cirrhosis of liv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F4F1F7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74</w:t>
            </w:r>
          </w:p>
        </w:tc>
      </w:tr>
      <w:tr w:rsidR="0009100D" w14:paraId="7AEB10E4" w14:textId="77777777">
        <w:trPr>
          <w:trHeight w:val="125"/>
        </w:trPr>
        <w:tc>
          <w:tcPr>
            <w:tcW w:w="0" w:type="auto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B4137C3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04EB23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 inflammatory liver disea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BD7981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75</w:t>
            </w:r>
          </w:p>
        </w:tc>
      </w:tr>
      <w:tr w:rsidR="0009100D" w14:paraId="34BD2113" w14:textId="77777777">
        <w:trPr>
          <w:trHeight w:val="92"/>
        </w:trPr>
        <w:tc>
          <w:tcPr>
            <w:tcW w:w="0" w:type="auto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6F40286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11A6B8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 diseases of liv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35CB18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76</w:t>
            </w:r>
          </w:p>
        </w:tc>
      </w:tr>
      <w:tr w:rsidR="0009100D" w14:paraId="7CE13843" w14:textId="77777777">
        <w:trPr>
          <w:trHeight w:val="19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AA912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250934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ver disorders in diseases classified elsewhe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DEFEC8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77</w:t>
            </w:r>
          </w:p>
        </w:tc>
      </w:tr>
      <w:tr w:rsidR="0009100D" w14:paraId="3345EFC5" w14:textId="77777777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85AF9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seases of biliary tract and gallblad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06ED60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olelithia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CD83CC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80</w:t>
            </w:r>
          </w:p>
        </w:tc>
      </w:tr>
      <w:tr w:rsidR="0009100D" w14:paraId="26B51DA0" w14:textId="77777777">
        <w:trPr>
          <w:trHeight w:val="64"/>
        </w:trPr>
        <w:tc>
          <w:tcPr>
            <w:tcW w:w="0" w:type="auto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D0C170F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DD60A7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olecystit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D1EE71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81</w:t>
            </w:r>
          </w:p>
        </w:tc>
      </w:tr>
      <w:tr w:rsidR="0009100D" w14:paraId="5624DB01" w14:textId="77777777">
        <w:trPr>
          <w:trHeight w:val="104"/>
        </w:trPr>
        <w:tc>
          <w:tcPr>
            <w:tcW w:w="0" w:type="auto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D3E3BED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8D9A70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 diseases of gallbladd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6A7C06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82</w:t>
            </w:r>
          </w:p>
        </w:tc>
      </w:tr>
      <w:tr w:rsidR="0009100D" w14:paraId="6E8973C7" w14:textId="77777777">
        <w:trPr>
          <w:trHeight w:val="15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293B2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1907CE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 diseases of biliary trac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4D3225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83</w:t>
            </w:r>
          </w:p>
        </w:tc>
      </w:tr>
      <w:tr w:rsidR="0009100D" w14:paraId="71F9E9F2" w14:textId="77777777">
        <w:trPr>
          <w:trHeight w:val="71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B9E4B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ncreatic disea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64669B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ute pancreatit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C12D76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85</w:t>
            </w:r>
          </w:p>
        </w:tc>
      </w:tr>
      <w:tr w:rsidR="0009100D" w14:paraId="1961F10F" w14:textId="77777777">
        <w:trPr>
          <w:trHeight w:val="148"/>
        </w:trPr>
        <w:tc>
          <w:tcPr>
            <w:tcW w:w="0" w:type="auto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B90E034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F5E4F6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 diseases of pancrea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5D8271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86</w:t>
            </w:r>
          </w:p>
        </w:tc>
      </w:tr>
      <w:tr w:rsidR="0009100D" w14:paraId="4D7A2D04" w14:textId="77777777">
        <w:trPr>
          <w:trHeight w:val="17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99547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90B3EA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sorders of gallbladder, biliary tract and pancreas in diseases classified elsewhe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52D9CB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87</w:t>
            </w:r>
          </w:p>
        </w:tc>
      </w:tr>
      <w:tr w:rsidR="0009100D" w14:paraId="0E0551EF" w14:textId="77777777">
        <w:trPr>
          <w:trHeight w:val="12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DDE59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absorp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E7EBC1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eliac, tropical sprue, pancreatic steatorrhe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hipp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4C0269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90</w:t>
            </w:r>
          </w:p>
        </w:tc>
      </w:tr>
      <w:tr w:rsidR="0009100D" w14:paraId="7FB1BEE5" w14:textId="77777777">
        <w:trPr>
          <w:trHeight w:val="9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504DA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dominal pa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3826E5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dominal and pelvic pa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38D0DE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10</w:t>
            </w:r>
          </w:p>
        </w:tc>
      </w:tr>
      <w:tr w:rsidR="0009100D" w14:paraId="3D96B573" w14:textId="77777777">
        <w:trPr>
          <w:trHeight w:val="13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546C2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usea and vomit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A86C26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usea and vomit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49C852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11</w:t>
            </w:r>
          </w:p>
        </w:tc>
      </w:tr>
      <w:tr w:rsidR="0009100D" w14:paraId="47054EEB" w14:textId="77777777">
        <w:trPr>
          <w:trHeight w:val="10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BBD770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ysphag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44DBA7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phagia and dysphag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AB41B9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13</w:t>
            </w:r>
          </w:p>
        </w:tc>
      </w:tr>
      <w:tr w:rsidR="0009100D" w14:paraId="043FF886" w14:textId="77777777">
        <w:trPr>
          <w:trHeight w:val="6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B158C0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contin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A68D3F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cal incontin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859F60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15</w:t>
            </w:r>
          </w:p>
        </w:tc>
      </w:tr>
      <w:tr w:rsidR="0009100D" w14:paraId="6B6EFE67" w14:textId="77777777">
        <w:trPr>
          <w:trHeight w:val="5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DED92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nfections</w:t>
            </w:r>
          </w:p>
          <w:p w14:paraId="6DFFB90D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6B1EB6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oler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85F0AD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00</w:t>
            </w:r>
          </w:p>
        </w:tc>
      </w:tr>
      <w:tr w:rsidR="0009100D" w14:paraId="42299548" w14:textId="77777777">
        <w:trPr>
          <w:trHeight w:val="64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22A24B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B8C7DF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phoid and paratyphoid feve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D8B1CC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01</w:t>
            </w:r>
          </w:p>
        </w:tc>
      </w:tr>
      <w:tr w:rsidR="0009100D" w14:paraId="7A9D9E70" w14:textId="77777777">
        <w:trPr>
          <w:trHeight w:val="65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50D182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8246B6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 salmonella infectio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DF8FD4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02</w:t>
            </w:r>
          </w:p>
        </w:tc>
      </w:tr>
      <w:tr w:rsidR="0009100D" w14:paraId="1CA78F94" w14:textId="77777777">
        <w:trPr>
          <w:trHeight w:val="104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D43A95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D81E66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igellos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1318B4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03</w:t>
            </w:r>
          </w:p>
        </w:tc>
      </w:tr>
      <w:tr w:rsidR="0009100D" w14:paraId="7B728244" w14:textId="77777777">
        <w:trPr>
          <w:trHeight w:val="154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3BE09A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246ADC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Other bacterial intestinal infections (includes </w:t>
            </w:r>
            <w:r>
              <w:rPr>
                <w:rFonts w:ascii="Times New Roman" w:eastAsia="Times New Roman" w:hAnsi="Times New Roman" w:cs="Times New Roman" w:hint="eastAsia"/>
                <w:i/>
                <w:iCs/>
                <w:color w:val="000000"/>
              </w:rPr>
              <w:t>C.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i/>
                <w:iCs/>
                <w:color w:val="000000"/>
              </w:rPr>
              <w:t>diffici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243784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04</w:t>
            </w:r>
          </w:p>
        </w:tc>
      </w:tr>
      <w:tr w:rsidR="0009100D" w14:paraId="62750CAC" w14:textId="77777777">
        <w:trPr>
          <w:trHeight w:val="87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FC5732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AA19F7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 bacterial foodborne intoxications, not elsewhere classifi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B2FBDB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05</w:t>
            </w:r>
          </w:p>
        </w:tc>
      </w:tr>
      <w:tr w:rsidR="0009100D" w14:paraId="7B86C6F8" w14:textId="77777777">
        <w:trPr>
          <w:trHeight w:val="64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741619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80A156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ebias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BA3B6E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06</w:t>
            </w:r>
          </w:p>
        </w:tc>
      </w:tr>
      <w:tr w:rsidR="0009100D" w14:paraId="192B2487" w14:textId="77777777">
        <w:trPr>
          <w:trHeight w:val="8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8C1A64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DD69BD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 protozoal intestinal disea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2E316E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07</w:t>
            </w:r>
          </w:p>
        </w:tc>
      </w:tr>
      <w:tr w:rsidR="0009100D" w14:paraId="181F8C8D" w14:textId="77777777">
        <w:trPr>
          <w:trHeight w:val="54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25012C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AABC51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ral and other specified intestinal infectio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074645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08</w:t>
            </w:r>
          </w:p>
        </w:tc>
      </w:tr>
      <w:tr w:rsidR="0009100D" w14:paraId="442644B3" w14:textId="77777777">
        <w:trPr>
          <w:trHeight w:val="161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FBBA4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AE41D2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ectious gastroenteritis and colitis, unspecifi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1FD474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09</w:t>
            </w:r>
          </w:p>
        </w:tc>
      </w:tr>
      <w:tr w:rsidR="0009100D" w14:paraId="4DC187DD" w14:textId="77777777">
        <w:trPr>
          <w:trHeight w:val="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669B6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sophageal varic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B2270F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sophageal varic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915046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85</w:t>
            </w:r>
          </w:p>
        </w:tc>
      </w:tr>
      <w:tr w:rsidR="0009100D" w14:paraId="3234569E" w14:textId="77777777">
        <w:trPr>
          <w:trHeight w:val="19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5FB7C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ign body in esophag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0D817C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ign body in esophag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2D7026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18.1</w:t>
            </w:r>
          </w:p>
        </w:tc>
      </w:tr>
      <w:tr w:rsidR="0009100D" w14:paraId="72786F13" w14:textId="77777777">
        <w:trPr>
          <w:trHeight w:val="109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EBCC0F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  <w:p w14:paraId="1D001B11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1B16D2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 diseases of stomach and duoden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47403F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31</w:t>
            </w:r>
          </w:p>
        </w:tc>
      </w:tr>
      <w:tr w:rsidR="0009100D" w14:paraId="193E6149" w14:textId="77777777">
        <w:trPr>
          <w:trHeight w:val="158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4A22F7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2C2955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 and unspecified noninfective gastroenteritis and colit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3A8649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52</w:t>
            </w:r>
          </w:p>
        </w:tc>
      </w:tr>
      <w:tr w:rsidR="0009100D" w14:paraId="3EBE7828" w14:textId="77777777">
        <w:trPr>
          <w:trHeight w:val="82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26DAEE" w14:textId="77777777" w:rsidR="0009100D" w:rsidRDefault="0009100D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A992C9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scular disorders of intest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70F6F2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55</w:t>
            </w:r>
          </w:p>
        </w:tc>
      </w:tr>
      <w:tr w:rsidR="0009100D" w14:paraId="30199C8E" w14:textId="77777777">
        <w:trPr>
          <w:trHeight w:val="82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1472FF" w14:textId="77777777" w:rsidR="0009100D" w:rsidRDefault="0009100D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8C59A9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 diseases of intest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5864A3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63</w:t>
            </w:r>
          </w:p>
        </w:tc>
      </w:tr>
      <w:tr w:rsidR="0009100D" w14:paraId="6FEF5A81" w14:textId="77777777">
        <w:trPr>
          <w:trHeight w:val="134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97B72B" w14:textId="77777777" w:rsidR="0009100D" w:rsidRDefault="0009100D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5AE6AF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matemesis, melena, GI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5076ED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92</w:t>
            </w:r>
          </w:p>
        </w:tc>
      </w:tr>
      <w:tr w:rsidR="0009100D" w14:paraId="3BABC648" w14:textId="77777777">
        <w:trPr>
          <w:trHeight w:val="6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70032B" w14:textId="77777777" w:rsidR="0009100D" w:rsidRDefault="0009100D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366FA7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 symptoms and signs involving the digestive system and abdome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6603C7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19</w:t>
            </w:r>
          </w:p>
        </w:tc>
      </w:tr>
      <w:tr w:rsidR="0009100D" w14:paraId="27F0C7E3" w14:textId="77777777">
        <w:trPr>
          <w:trHeight w:val="179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E289FA" w14:textId="77777777" w:rsidR="0009100D" w:rsidRDefault="0009100D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D42325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latulence and related conditio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552EC9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14</w:t>
            </w:r>
          </w:p>
        </w:tc>
      </w:tr>
    </w:tbl>
    <w:p w14:paraId="5B311466" w14:textId="77777777" w:rsidR="0009100D" w:rsidRDefault="0000000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lang w:eastAsia="zh-CN"/>
        </w:rPr>
        <w:sectPr w:rsidR="0009100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eastAsia="宋体" w:hAnsi="Times New Roman" w:cs="Times New Roman" w:hint="eastAsia"/>
          <w:lang w:eastAsia="zh-CN"/>
        </w:rPr>
        <w:t xml:space="preserve">GI, gastrointestinal; </w:t>
      </w:r>
      <w:r>
        <w:rPr>
          <w:rFonts w:ascii="Times New Roman" w:eastAsia="Times New Roman" w:hAnsi="Times New Roman" w:cs="Times New Roman"/>
          <w:color w:val="000000"/>
        </w:rPr>
        <w:t>GERD</w:t>
      </w:r>
      <w:r>
        <w:rPr>
          <w:rFonts w:ascii="Times New Roman" w:eastAsia="宋体" w:hAnsi="Times New Roman" w:cs="Times New Roman" w:hint="eastAsia"/>
          <w:color w:val="000000"/>
          <w:lang w:eastAsia="zh-CN"/>
        </w:rPr>
        <w:t xml:space="preserve">, gastroesophageal reflux disease;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</w:rPr>
        <w:t>Cdiff</w:t>
      </w:r>
      <w:proofErr w:type="spellEnd"/>
      <w:r>
        <w:rPr>
          <w:rFonts w:ascii="Times New Roman" w:eastAsia="宋体" w:hAnsi="Times New Roman" w:cs="Times New Roman" w:hint="eastAsia"/>
          <w:color w:val="000000"/>
          <w:lang w:eastAsia="zh-CN"/>
        </w:rPr>
        <w:t xml:space="preserve">, </w:t>
      </w:r>
      <w:r>
        <w:rPr>
          <w:rFonts w:ascii="Times New Roman" w:eastAsia="宋体" w:hAnsi="Times New Roman" w:cs="Times New Roman" w:hint="eastAsia"/>
          <w:i/>
          <w:iCs/>
          <w:color w:val="000000"/>
          <w:lang w:eastAsia="zh-CN"/>
        </w:rPr>
        <w:t>Clostridioides difficile</w:t>
      </w:r>
      <w:r>
        <w:rPr>
          <w:rFonts w:ascii="Times New Roman" w:eastAsia="宋体" w:hAnsi="Times New Roman" w:cs="Times New Roman" w:hint="eastAsia"/>
          <w:color w:val="000000"/>
          <w:lang w:eastAsia="zh-CN"/>
        </w:rPr>
        <w:t>.</w:t>
      </w:r>
    </w:p>
    <w:p w14:paraId="04E86B18" w14:textId="77777777" w:rsidR="0009100D" w:rsidRDefault="00000000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 2</w:t>
      </w:r>
      <w:r>
        <w:rPr>
          <w:rFonts w:ascii="Times New Roman" w:eastAsia="宋体" w:hAnsi="Times New Roman" w:cs="Times New Roman" w:hint="eastAsia"/>
          <w:b/>
          <w:bCs/>
          <w:lang w:eastAsia="zh-CN"/>
        </w:rPr>
        <w:t>.</w:t>
      </w:r>
      <w:r>
        <w:rPr>
          <w:rFonts w:ascii="Times New Roman" w:hAnsi="Times New Roman" w:cs="Times New Roman"/>
        </w:rPr>
        <w:t xml:space="preserve"> Comparison of demographics between admitted and discharged patients</w:t>
      </w:r>
      <w:r>
        <w:rPr>
          <w:rFonts w:ascii="Times New Roman" w:eastAsia="宋体" w:hAnsi="Times New Roman" w:cs="Times New Roman" w:hint="eastAsia"/>
          <w:lang w:eastAsia="zh-CN"/>
        </w:rPr>
        <w:t xml:space="preserve"> with g</w:t>
      </w:r>
      <w:r>
        <w:rPr>
          <w:rFonts w:ascii="Times New Roman" w:hAnsi="Times New Roman" w:cs="Times New Roman" w:hint="eastAsia"/>
        </w:rPr>
        <w:t>astrointestinal</w:t>
      </w:r>
      <w:r>
        <w:rPr>
          <w:rFonts w:ascii="Times New Roman" w:eastAsia="宋体" w:hAnsi="Times New Roman" w:cs="Times New Roman" w:hint="eastAsia"/>
          <w:lang w:eastAsia="zh-CN"/>
        </w:rPr>
        <w:t xml:space="preserve"> complaints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06"/>
        <w:gridCol w:w="1840"/>
        <w:gridCol w:w="2967"/>
        <w:gridCol w:w="2100"/>
        <w:gridCol w:w="867"/>
      </w:tblGrid>
      <w:tr w:rsidR="0009100D" w14:paraId="6BA2AF01" w14:textId="77777777">
        <w:trPr>
          <w:cantSplit/>
          <w:trHeight w:val="21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6361299F" w14:textId="77777777" w:rsidR="0009100D" w:rsidRDefault="00000000">
            <w:pPr>
              <w:keepNext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2186918E" w14:textId="77777777" w:rsidR="0009100D" w:rsidRDefault="00000000">
            <w:pPr>
              <w:keepNext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Total</w:t>
            </w:r>
          </w:p>
          <w:p w14:paraId="428AB16E" w14:textId="77777777" w:rsidR="0009100D" w:rsidRDefault="00000000">
            <w:pPr>
              <w:keepNext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 = 62,152,99</w:t>
            </w:r>
            <w:r>
              <w:rPr>
                <w:rFonts w:ascii="Times New Roman" w:eastAsia="宋体" w:hAnsi="Times New Roman" w:cs="Times New Roman"/>
                <w:color w:val="000000"/>
                <w:lang w:eastAsia="zh-CN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5DC58F51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 xml:space="preserve"> Patients</w:t>
            </w:r>
            <w:r>
              <w:rPr>
                <w:rFonts w:ascii="Times New Roman" w:hAnsi="Times New Roman" w:cs="Times New Roman"/>
                <w:color w:val="000000"/>
              </w:rPr>
              <w:t xml:space="preserve"> admitted to hospital</w:t>
            </w:r>
          </w:p>
          <w:p w14:paraId="7F1805C4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(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lang w:eastAsia="zh-CN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 = 10,320,42</w:t>
            </w:r>
            <w:r>
              <w:rPr>
                <w:rFonts w:ascii="Times New Roman" w:eastAsia="宋体" w:hAnsi="Times New Roman" w:cs="Times New Roman"/>
                <w:color w:val="000000"/>
                <w:lang w:eastAsia="zh-CN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57A22D42" w14:textId="77777777" w:rsidR="0009100D" w:rsidRDefault="00000000">
            <w:pPr>
              <w:keepNext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 Patients</w:t>
            </w:r>
            <w:r>
              <w:rPr>
                <w:rFonts w:ascii="Times New Roman" w:hAnsi="Times New Roman" w:cs="Times New Roman"/>
                <w:color w:val="000000"/>
              </w:rPr>
              <w:t xml:space="preserve"> discharged</w:t>
            </w:r>
          </w:p>
          <w:p w14:paraId="03AF1CF7" w14:textId="77777777" w:rsidR="0009100D" w:rsidRDefault="00000000">
            <w:pPr>
              <w:keepNext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 = 51,832,57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6FF6D6FE" w14:textId="77777777" w:rsidR="0009100D" w:rsidRDefault="00000000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>-value</w:t>
            </w:r>
          </w:p>
        </w:tc>
      </w:tr>
      <w:tr w:rsidR="0009100D" w14:paraId="54DA2B90" w14:textId="77777777">
        <w:trPr>
          <w:cantSplit/>
          <w:trHeight w:val="2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5B20A662" w14:textId="77777777" w:rsidR="0009100D" w:rsidRDefault="00000000">
            <w:pPr>
              <w:keepNext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ge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lang w:eastAsia="zh-CN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standard err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0E9BE289" w14:textId="77777777" w:rsidR="0009100D" w:rsidRDefault="00000000">
            <w:pPr>
              <w:keepNext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7.9 </w:t>
            </w:r>
            <w:r>
              <w:rPr>
                <w:rFonts w:ascii="Times New Roman" w:eastAsia="宋体" w:hAnsi="Times New Roman" w:cs="Times New Roman"/>
                <w:color w:val="000000"/>
                <w:lang w:eastAsia="zh-CN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0D4E4896" w14:textId="77777777" w:rsidR="0009100D" w:rsidRDefault="00000000">
            <w:pPr>
              <w:keepNext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3.1 </w:t>
            </w:r>
            <w:r>
              <w:rPr>
                <w:rFonts w:ascii="Times New Roman" w:eastAsia="宋体" w:hAnsi="Times New Roman" w:cs="Times New Roman"/>
                <w:color w:val="000000"/>
                <w:lang w:eastAsia="zh-CN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0F43596B" w14:textId="77777777" w:rsidR="0009100D" w:rsidRDefault="00000000">
            <w:pPr>
              <w:keepNext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4.8</w:t>
            </w:r>
            <w:r>
              <w:rPr>
                <w:rFonts w:ascii="Times New Roman" w:eastAsia="宋体" w:hAnsi="Times New Roman" w:cs="Times New Roman" w:hint="eastAsia"/>
                <w:color w:val="000000"/>
                <w:shd w:val="clear" w:color="auto" w:fill="FFFFFF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lang w:eastAsia="zh-CN"/>
              </w:rPr>
              <w:t>±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0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25CA16D2" w14:textId="77777777" w:rsidR="0009100D" w:rsidRDefault="00000000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 0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09100D" w14:paraId="23D66018" w14:textId="77777777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50C612C5" w14:textId="77777777" w:rsidR="0009100D" w:rsidRDefault="00000000">
            <w:pPr>
              <w:keepNext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lang w:eastAsia="zh-CN"/>
              </w:rPr>
              <w:t xml:space="preserve">n 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59CAF924" w14:textId="77777777" w:rsidR="0009100D" w:rsidRDefault="00000000">
            <w:pPr>
              <w:keepNext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,627,517 (6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5AC4B14B" w14:textId="77777777" w:rsidR="0009100D" w:rsidRDefault="00000000">
            <w:pPr>
              <w:keepNext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,538,433 (53.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46D27492" w14:textId="77777777" w:rsidR="0009100D" w:rsidRDefault="00000000">
            <w:pPr>
              <w:keepNext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,089,085 (6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12CED537" w14:textId="77777777" w:rsidR="0009100D" w:rsidRDefault="00000000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 0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09100D" w14:paraId="659611FC" w14:textId="77777777">
        <w:trPr>
          <w:cantSplit/>
          <w:trHeight w:val="264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72314CA3" w14:textId="77777777" w:rsidR="0009100D" w:rsidRDefault="00000000">
            <w:pPr>
              <w:keepNext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ay of week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lang w:eastAsia="zh-CN"/>
              </w:rPr>
              <w:t xml:space="preserve">n 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6855F3D6" w14:textId="77777777" w:rsidR="0009100D" w:rsidRDefault="0009100D">
            <w:pPr>
              <w:keepNext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447844DD" w14:textId="77777777" w:rsidR="0009100D" w:rsidRDefault="0009100D">
            <w:pPr>
              <w:keepNext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54F6B03F" w14:textId="77777777" w:rsidR="0009100D" w:rsidRDefault="0009100D">
            <w:pPr>
              <w:keepNext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16D43230" w14:textId="77777777" w:rsidR="0009100D" w:rsidRDefault="00000000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54</w:t>
            </w:r>
          </w:p>
        </w:tc>
      </w:tr>
      <w:tr w:rsidR="0009100D" w14:paraId="717D636D" w14:textId="77777777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493CD361" w14:textId="77777777" w:rsidR="0009100D" w:rsidRDefault="00000000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aturday or Sun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D85FA1E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,694,928 (25.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7D92E7C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,668,685 (25.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1D91FDE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,026,243 (25.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1A852CD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9100D" w14:paraId="0842824F" w14:textId="77777777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725C4E72" w14:textId="77777777" w:rsidR="0009100D" w:rsidRDefault="00000000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eek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A3A635F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6,458,068 (7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D032C60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,651,735 (7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DCA11D3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,806,333 (74.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C1AB945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9100D" w14:paraId="765BF670" w14:textId="77777777">
        <w:trPr>
          <w:cantSplit/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7A8DB5EF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sidence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lang w:eastAsia="zh-CN"/>
              </w:rPr>
              <w:t xml:space="preserve">n 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9899C98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F4935FB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6A8B1F4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0BFBA54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 0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09100D" w14:paraId="4EBDB1F1" w14:textId="77777777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410A234B" w14:textId="77777777" w:rsidR="0009100D" w:rsidRDefault="00000000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lank/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CF8D0C8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,054,063 (1.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06E6F02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5,769 (2.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7A57E37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8,294 (1.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2E7B954" w14:textId="77777777" w:rsidR="0009100D" w:rsidRDefault="0009100D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9100D" w14:paraId="2497383C" w14:textId="77777777">
        <w:trPr>
          <w:cantSplit/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5E605001" w14:textId="77777777" w:rsidR="0009100D" w:rsidRDefault="00000000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omeless/homeless shel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FEA0DF5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9,757 (0.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1263071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,905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11D40FB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5,852 (0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A52C689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9100D" w14:paraId="5A0A5E4A" w14:textId="77777777">
        <w:trPr>
          <w:cantSplit/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58550DB1" w14:textId="77777777" w:rsidR="0009100D" w:rsidRDefault="00000000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ursing h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1FB2C78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6,748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BE5EA63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9,123 (2.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E5D95EF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7,625 (0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74DAD9E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9100D" w14:paraId="5D2A4DF8" w14:textId="77777777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5AD01931" w14:textId="77777777" w:rsidR="0009100D" w:rsidRDefault="00000000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C63649C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9,520 (0.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C179F86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8,645 (0.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14F8C0F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0,875 (0.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3BCCDA6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9100D" w14:paraId="00DBCAD8" w14:textId="77777777">
        <w:trPr>
          <w:cantSplit/>
          <w:trHeight w:val="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3AFE0147" w14:textId="77777777" w:rsidR="0009100D" w:rsidRDefault="00000000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ivate 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D83E6FF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,882,908 (9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8419530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,632,978 (9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7051007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,249,930 (96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844C238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9100D" w14:paraId="13ED675E" w14:textId="77777777">
        <w:trPr>
          <w:cantSplit/>
          <w:trHeight w:val="2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0B01748C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ace and ethnicity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lang w:eastAsia="zh-CN"/>
              </w:rPr>
              <w:t xml:space="preserve">n 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1E0DB8D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A539A82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45B4D23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DAAFE60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 0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09100D" w14:paraId="58B683BD" w14:textId="77777777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15A3475C" w14:textId="77777777" w:rsidR="0009100D" w:rsidRDefault="00000000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3F54F77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,705,986 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4F6672A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,408,730 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BE0956A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,297,256 (19.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1D0F792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9100D" w14:paraId="17E7D833" w14:textId="77777777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6CE8D27B" w14:textId="77777777" w:rsidR="0009100D" w:rsidRDefault="00000000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ADFBD4F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,581,705 (20.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46E46A8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,347,937 (13.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5997566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,233,768 (21.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B397FC7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9100D" w14:paraId="3B3AB541" w14:textId="77777777">
        <w:trPr>
          <w:cantSplit/>
          <w:trHeight w:val="5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345DED60" w14:textId="77777777" w:rsidR="0009100D" w:rsidRDefault="00000000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-Hispanic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2685558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,056,404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79EBFCC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6,420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030E31B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,629,984 (3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E854F29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9100D" w14:paraId="64726ADD" w14:textId="77777777">
        <w:trPr>
          <w:cantSplit/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564864E4" w14:textId="77777777" w:rsidR="0009100D" w:rsidRDefault="00000000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2535658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,808,901 (5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2244DCD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,137,333 (69.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5C99787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,671,568 (5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1C6D8A8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9100D" w14:paraId="414D32DC" w14:textId="77777777">
        <w:trPr>
          <w:cantSplit/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147A8537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surance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lang w:eastAsia="zh-CN"/>
              </w:rPr>
              <w:t xml:space="preserve">n 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B555C28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4BD47D1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C78FC3B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871656F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 0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09100D" w14:paraId="3A099D16" w14:textId="77777777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49A4EC1A" w14:textId="77777777" w:rsidR="0009100D" w:rsidRDefault="00000000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ll sources of payment are blank/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702748A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,134,683 (9.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43DBCD5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,135,829 (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F820408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,998,854 (9.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9E179C7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9100D" w14:paraId="01F8DC3B" w14:textId="77777777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1DDC2E02" w14:textId="77777777" w:rsidR="0009100D" w:rsidRDefault="00000000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 xml:space="preserve">Medicaid or CHIP or other state-based </w:t>
            </w:r>
            <w:r>
              <w:rPr>
                <w:rFonts w:ascii="Times New Roman" w:hAnsi="Times New Roman" w:cs="Times New Roman" w:hint="eastAsia"/>
                <w:color w:val="000000"/>
              </w:rPr>
              <w:t>progr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2DDD47A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,522,374 (3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32D0651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,394,360 (2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1581B87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,128,014 (36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C24FC89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9100D" w14:paraId="49F306E5" w14:textId="77777777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43256959" w14:textId="77777777" w:rsidR="0009100D" w:rsidRDefault="00000000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di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D4751BB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,369,593 (18.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417279D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,695,196 (3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75759C0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,674,397 (14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D1AD891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9100D" w14:paraId="6E809F71" w14:textId="77777777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0B5C5F54" w14:textId="77777777" w:rsidR="0009100D" w:rsidRDefault="00000000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ivate insu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1C1CEB6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,220,178 (2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3241AF9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,492,450 (24.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B2B89DE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,727,728 (28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054C119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9100D" w14:paraId="6EC10CB1" w14:textId="77777777">
        <w:trPr>
          <w:cantSplit/>
          <w:trHeight w:val="27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57719734" w14:textId="77777777" w:rsidR="0009100D" w:rsidRDefault="00000000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orker comp/self-pay/no charge/charity/</w:t>
            </w:r>
            <w:r>
              <w:rPr>
                <w:rFonts w:ascii="Times New Roman" w:hAnsi="Times New Roman" w:cs="Times New Roman" w:hint="eastAsia"/>
                <w:color w:val="00000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BC2881F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,906,168 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0ECEC1F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2,585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C2B3975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,303,583 (10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147E8F6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9100D" w14:paraId="7B7A8AB3" w14:textId="77777777">
        <w:trPr>
          <w:cantSplit/>
          <w:trHeight w:val="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7F10CEB8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T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lang w:eastAsia="zh-CN"/>
              </w:rPr>
              <w:t xml:space="preserve">n 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2D762C1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BF44DF8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660045A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C93C1B1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 0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09100D" w14:paraId="00773417" w14:textId="77777777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2727E858" w14:textId="77777777" w:rsidR="0009100D" w:rsidRDefault="00000000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109406D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,823,673 (65.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AF961E1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,627,169 (4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C2CA4C4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,196,504 (69.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7B9DD9B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9100D" w14:paraId="6A23B40A" w14:textId="77777777">
        <w:trPr>
          <w:cantSplit/>
          <w:trHeight w:val="2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78161358" w14:textId="77777777" w:rsidR="0009100D" w:rsidRDefault="00000000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1F111A2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,329,323 (3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83E19D8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,693,251 (55.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1722A78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,636,072 (30.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3D41483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9100D" w14:paraId="1FFA52B7" w14:textId="77777777">
        <w:trPr>
          <w:cantSplit/>
          <w:trHeight w:val="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76BEC44A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RI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lang w:eastAsia="zh-CN"/>
              </w:rPr>
              <w:t xml:space="preserve">n 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F7D30DD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0C84A01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ECBD94A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D5BA5F3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 0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09100D" w14:paraId="00051531" w14:textId="77777777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6143FE7C" w14:textId="77777777" w:rsidR="0009100D" w:rsidRDefault="00000000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886CA3F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,690,398 (99.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6097548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,044,934 (9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3E50CF2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,645,464 (99.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52E65D3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9100D" w14:paraId="6BB1E126" w14:textId="77777777">
        <w:trPr>
          <w:cantSplit/>
          <w:trHeight w:val="2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5E0A9B7E" w14:textId="77777777" w:rsidR="0009100D" w:rsidRDefault="00000000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7FC0E6F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62,598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BC2A1F8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5,486 (2.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4CCABA4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7,112 (0.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AE198DA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9100D" w14:paraId="078BB300" w14:textId="77777777">
        <w:trPr>
          <w:cantSplit/>
          <w:trHeight w:val="15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221755AF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ltras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ou</w:t>
            </w:r>
            <w:r>
              <w:rPr>
                <w:rFonts w:ascii="Times New Roman" w:hAnsi="Times New Roman" w:cs="Times New Roman"/>
                <w:color w:val="000000"/>
              </w:rPr>
              <w:t>nd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lang w:eastAsia="zh-CN"/>
              </w:rPr>
              <w:t xml:space="preserve">n 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43EDD2F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AB84046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9867BFE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74FB2D0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</w:tr>
      <w:tr w:rsidR="0009100D" w14:paraId="2F61E0B8" w14:textId="77777777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155ECDE3" w14:textId="77777777" w:rsidR="0009100D" w:rsidRDefault="00000000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10D2A7E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4,100,019 (8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1242A59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,669,571 (8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3795481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,430,448 (87.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0AB86DE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9100D" w14:paraId="6B593A27" w14:textId="77777777">
        <w:trPr>
          <w:cantSplit/>
          <w:trHeight w:val="1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58F6C62A" w14:textId="77777777" w:rsidR="0009100D" w:rsidRDefault="00000000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E1D1280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,052,977 (1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3.0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C5B78CB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,650,849 (1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C35B161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,402,128 (12.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2E2A178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9100D" w14:paraId="492FC1C7" w14:textId="77777777" w:rsidTr="00701AA7">
        <w:trPr>
          <w:cantSplit/>
          <w:trHeight w:val="15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left w:w="60" w:type="dxa"/>
              <w:right w:w="60" w:type="dxa"/>
            </w:tcMar>
          </w:tcPr>
          <w:p w14:paraId="5918E7E5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 imaging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lang w:eastAsia="zh-CN"/>
              </w:rPr>
              <w:t xml:space="preserve">n 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B85349A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03FCDD0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AC7848C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334BC7B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3</w:t>
            </w:r>
          </w:p>
        </w:tc>
      </w:tr>
      <w:tr w:rsidR="0009100D" w14:paraId="191F0988" w14:textId="77777777">
        <w:trPr>
          <w:cantSplit/>
          <w:trHeight w:val="34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4829DC50" w14:textId="77777777" w:rsidR="0009100D" w:rsidRDefault="00000000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8F5CDEB" w14:textId="77777777" w:rsidR="0009100D" w:rsidRDefault="00000000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,469,481 (9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8E97694" w14:textId="77777777" w:rsidR="0009100D" w:rsidRDefault="00000000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,128,740 (9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F76ED2D" w14:textId="77777777" w:rsidR="0009100D" w:rsidRDefault="00000000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,340,741 (99.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0758FEB" w14:textId="77777777" w:rsidR="0009100D" w:rsidRDefault="0009100D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</w:tr>
      <w:tr w:rsidR="0009100D" w14:paraId="2E1B5C3A" w14:textId="77777777" w:rsidTr="00701AA7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56BD741B" w14:textId="77777777" w:rsidR="0009100D" w:rsidRDefault="00000000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D1C1783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3,515 (1.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9BEBF0C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1,680 (1.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5B433FC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1,835 (0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3B1182" w14:textId="77777777" w:rsidR="0009100D" w:rsidRDefault="00091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6AADF928" w14:textId="77777777" w:rsidR="0009100D" w:rsidRDefault="0000000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lang w:eastAsia="zh-CN"/>
        </w:rPr>
        <w:sectPr w:rsidR="0009100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color w:val="000000"/>
        </w:rPr>
        <w:t>CHIP</w:t>
      </w:r>
      <w:r>
        <w:rPr>
          <w:rFonts w:ascii="Times New Roman" w:eastAsia="宋体" w:hAnsi="Times New Roman" w:cs="Times New Roman" w:hint="eastAsia"/>
          <w:color w:val="000000"/>
          <w:lang w:eastAsia="zh-CN"/>
        </w:rPr>
        <w:t>,</w:t>
      </w:r>
      <w:r>
        <w:rPr>
          <w:rFonts w:ascii="Times New Roman" w:eastAsia="宋体" w:hAnsi="Times New Roman" w:cs="Times New Roman"/>
          <w:color w:val="000000"/>
          <w:lang w:eastAsia="zh-CN"/>
        </w:rPr>
        <w:t xml:space="preserve"> Children’s Health Insurance Program</w:t>
      </w:r>
      <w:r>
        <w:rPr>
          <w:rFonts w:ascii="Times New Roman" w:eastAsia="宋体" w:hAnsi="Times New Roman" w:cs="Times New Roman" w:hint="eastAsia"/>
          <w:color w:val="000000"/>
          <w:lang w:eastAsia="zh-CN"/>
        </w:rPr>
        <w:t xml:space="preserve">; </w:t>
      </w:r>
      <w:r>
        <w:rPr>
          <w:rFonts w:ascii="Times New Roman" w:eastAsia="宋体" w:hAnsi="Times New Roman" w:cs="Times New Roman"/>
          <w:color w:val="000000"/>
          <w:lang w:eastAsia="zh-CN"/>
        </w:rPr>
        <w:t>CT</w:t>
      </w:r>
      <w:r>
        <w:rPr>
          <w:rFonts w:ascii="Times New Roman" w:eastAsia="宋体" w:hAnsi="Times New Roman" w:cs="Times New Roman" w:hint="eastAsia"/>
          <w:color w:val="000000"/>
          <w:lang w:eastAsia="zh-CN"/>
        </w:rPr>
        <w:t xml:space="preserve">, </w:t>
      </w:r>
      <w:r>
        <w:rPr>
          <w:rFonts w:ascii="Times New Roman" w:eastAsia="宋体" w:hAnsi="Times New Roman" w:cs="Times New Roman"/>
          <w:color w:val="000000"/>
          <w:lang w:eastAsia="zh-CN"/>
        </w:rPr>
        <w:t>computed tomography</w:t>
      </w:r>
      <w:r>
        <w:rPr>
          <w:rFonts w:ascii="Times New Roman" w:eastAsia="宋体" w:hAnsi="Times New Roman" w:cs="Times New Roman" w:hint="eastAsia"/>
          <w:color w:val="000000"/>
          <w:lang w:eastAsia="zh-CN"/>
        </w:rPr>
        <w:t xml:space="preserve">; MRI, </w:t>
      </w:r>
      <w:r>
        <w:rPr>
          <w:rFonts w:ascii="Times New Roman" w:eastAsia="宋体" w:hAnsi="Times New Roman" w:cs="Times New Roman"/>
          <w:color w:val="000000"/>
          <w:lang w:eastAsia="zh-CN"/>
        </w:rPr>
        <w:t>magnetic resonance imaging</w:t>
      </w:r>
      <w:r>
        <w:rPr>
          <w:rFonts w:ascii="Times New Roman" w:eastAsia="宋体" w:hAnsi="Times New Roman" w:cs="Times New Roman" w:hint="eastAsia"/>
          <w:color w:val="000000"/>
          <w:lang w:eastAsia="zh-CN"/>
        </w:rPr>
        <w:t>.</w:t>
      </w:r>
    </w:p>
    <w:p w14:paraId="2F3C5670" w14:textId="77777777" w:rsidR="0009100D" w:rsidRDefault="00000000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 3</w:t>
      </w:r>
      <w:r>
        <w:rPr>
          <w:rFonts w:ascii="Times New Roman" w:eastAsia="宋体" w:hAnsi="Times New Roman" w:cs="Times New Roman" w:hint="eastAsia"/>
          <w:lang w:eastAsia="zh-CN"/>
        </w:rPr>
        <w:t>.</w:t>
      </w:r>
      <w:r>
        <w:rPr>
          <w:rFonts w:ascii="Times New Roman" w:hAnsi="Times New Roman" w:cs="Times New Roman"/>
        </w:rPr>
        <w:t xml:space="preserve"> Primary discharge diagnoses</w:t>
      </w:r>
      <w:r>
        <w:rPr>
          <w:rFonts w:ascii="Times New Roman" w:eastAsia="宋体" w:hAnsi="Times New Roman" w:cs="Times New Roman" w:hint="eastAsia"/>
          <w:lang w:eastAsia="zh-CN"/>
        </w:rPr>
        <w:t xml:space="preserve"> of the patients in </w:t>
      </w:r>
      <w:r>
        <w:rPr>
          <w:rFonts w:ascii="Times New Roman" w:hAnsi="Times New Roman" w:cs="Times New Roman"/>
        </w:rPr>
        <w:t>emergency department</w:t>
      </w:r>
      <w:r>
        <w:rPr>
          <w:rFonts w:ascii="Times New Roman" w:eastAsia="宋体" w:hAnsi="Times New Roman" w:cs="Times New Roman" w:hint="eastAsia"/>
          <w:lang w:eastAsia="zh-CN"/>
        </w:rPr>
        <w:t>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92"/>
        <w:gridCol w:w="1960"/>
        <w:gridCol w:w="2847"/>
        <w:gridCol w:w="1980"/>
      </w:tblGrid>
      <w:tr w:rsidR="0009100D" w14:paraId="6F2F32B5" w14:textId="77777777">
        <w:trPr>
          <w:cantSplit/>
          <w:trHeight w:val="65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8CCD789" w14:textId="77777777" w:rsidR="0009100D" w:rsidRDefault="00000000">
            <w:pPr>
              <w:keepNext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bookmarkStart w:id="0" w:name="IDX"/>
            <w:bookmarkEnd w:id="0"/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D</w:t>
            </w:r>
            <w:r>
              <w:rPr>
                <w:rFonts w:ascii="Times New Roman" w:hAnsi="Times New Roman" w:cs="Times New Roman"/>
                <w:color w:val="000000"/>
              </w:rPr>
              <w:t>iagno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5757C3C" w14:textId="77777777" w:rsidR="0009100D" w:rsidRDefault="00000000">
            <w:pPr>
              <w:keepNext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Total</w:t>
            </w:r>
          </w:p>
          <w:p w14:paraId="272BDEFE" w14:textId="77777777" w:rsidR="0009100D" w:rsidRDefault="00000000">
            <w:pPr>
              <w:keepNext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lang w:eastAsia="zh-CN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 = </w:t>
            </w:r>
            <w:r>
              <w:rPr>
                <w:rFonts w:ascii="Times New Roman" w:hAnsi="Times New Roman" w:cs="Times New Roman"/>
                <w:color w:val="000000"/>
              </w:rPr>
              <w:t>62,152,99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9167DE7" w14:textId="77777777" w:rsidR="0009100D" w:rsidRDefault="00000000">
            <w:pPr>
              <w:keepNext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tients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admitted to hospital</w:t>
            </w:r>
          </w:p>
          <w:p w14:paraId="4EE8F9A2" w14:textId="77777777" w:rsidR="0009100D" w:rsidRDefault="00000000">
            <w:pPr>
              <w:keepNext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lang w:eastAsia="zh-CN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 = </w:t>
            </w:r>
            <w:r>
              <w:rPr>
                <w:rFonts w:ascii="Times New Roman" w:hAnsi="Times New Roman" w:cs="Times New Roman"/>
                <w:color w:val="000000"/>
              </w:rPr>
              <w:t>10,320,42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ABD9936" w14:textId="77777777" w:rsidR="0009100D" w:rsidRDefault="00000000">
            <w:pPr>
              <w:keepNext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tients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 d</w:t>
            </w:r>
            <w:r>
              <w:rPr>
                <w:rFonts w:ascii="Times New Roman" w:hAnsi="Times New Roman" w:cs="Times New Roman"/>
                <w:color w:val="000000"/>
              </w:rPr>
              <w:t>ischarged</w:t>
            </w:r>
          </w:p>
          <w:p w14:paraId="36AB92E5" w14:textId="77777777" w:rsidR="0009100D" w:rsidRDefault="00000000">
            <w:pPr>
              <w:keepNext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lang w:eastAsia="zh-CN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 = </w:t>
            </w:r>
            <w:r>
              <w:rPr>
                <w:rFonts w:ascii="Times New Roman" w:hAnsi="Times New Roman" w:cs="Times New Roman"/>
                <w:color w:val="000000"/>
              </w:rPr>
              <w:t>51,832,576)</w:t>
            </w:r>
          </w:p>
        </w:tc>
      </w:tr>
      <w:tr w:rsidR="0009100D" w14:paraId="4B13EFBA" w14:textId="77777777">
        <w:trPr>
          <w:cantSplit/>
          <w:trHeight w:val="2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0B92997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bookmarkStart w:id="1" w:name="OLE_LINK4"/>
            <w:r>
              <w:rPr>
                <w:rFonts w:ascii="Times New Roman" w:hAnsi="Times New Roman" w:cs="Times New Roman"/>
                <w:color w:val="000000"/>
              </w:rPr>
              <w:t>Infec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A7D459E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,830,146 (2.9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2E4AE58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4,212 (1.8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A013325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,635,934 (3.1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09100D" w14:paraId="63A2A7B9" w14:textId="77777777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6E091E1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bdominal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0494061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,920,455 (4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5378256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,647,513 (25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D8FE075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,272,942 (44.90)</w:t>
            </w:r>
          </w:p>
        </w:tc>
      </w:tr>
      <w:tr w:rsidR="0009100D" w14:paraId="7A7D3C02" w14:textId="77777777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2095195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seases of anus and 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A8BAA53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,032,416 (3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B123342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1,410 (3.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70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4451D2D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,651,006 (3.1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09100D" w14:paraId="25347EF3" w14:textId="77777777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17411D0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seases of biliary tract and gall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CDC206B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,892,059 (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3D48A21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19,055 (7.9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BC3E4FC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,073,004 (2.07)</w:t>
            </w:r>
          </w:p>
        </w:tc>
      </w:tr>
      <w:tr w:rsidR="0009100D" w14:paraId="36C4EFB9" w14:textId="77777777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9F6FD3A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verticular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35D88D0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,296,932 (2.0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6567F3B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6,506 (2.9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F5BFB4F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0,426 (1.91)</w:t>
            </w:r>
          </w:p>
        </w:tc>
      </w:tr>
      <w:tr w:rsidR="0009100D" w14:paraId="3C7D8AEC" w14:textId="77777777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C2D66F2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yspep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4D32A7B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,190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4117EFC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E415C44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,190 (0.05)</w:t>
            </w:r>
          </w:p>
        </w:tc>
      </w:tr>
      <w:tr w:rsidR="0009100D" w14:paraId="4AB1DE3D" w14:textId="77777777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74760FE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yspha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860C145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5,617 (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2E35B78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3,612 (1.5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738D78C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2,005 (0.4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09100D" w14:paraId="29B56C85" w14:textId="77777777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4A7B5D6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Esophageal 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v</w:t>
            </w:r>
            <w:r>
              <w:rPr>
                <w:rFonts w:ascii="Times New Roman" w:hAnsi="Times New Roman" w:cs="Times New Roman"/>
                <w:color w:val="000000"/>
              </w:rPr>
              <w:t>ar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0F786E4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,244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2FEC2DA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,244 (0.0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285FFDC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0.00)</w:t>
            </w:r>
          </w:p>
        </w:tc>
      </w:tr>
      <w:tr w:rsidR="0009100D" w14:paraId="7FB181D2" w14:textId="77777777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010FCBD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Foreign 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b</w:t>
            </w:r>
            <w:r>
              <w:rPr>
                <w:rFonts w:ascii="Times New Roman" w:hAnsi="Times New Roman" w:cs="Times New Roman"/>
                <w:color w:val="000000"/>
              </w:rPr>
              <w:t xml:space="preserve">ody in 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e</w:t>
            </w:r>
            <w:r>
              <w:rPr>
                <w:rFonts w:ascii="Times New Roman" w:hAnsi="Times New Roman" w:cs="Times New Roman"/>
                <w:color w:val="000000"/>
              </w:rPr>
              <w:t>sopha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6BCB102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76,566 (1.2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FDF651A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4,764 (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8368C4F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41,802 (1.0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09100D" w14:paraId="19E95959" w14:textId="77777777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7CE4E4C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unctional motility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09EA0F0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,416,455 (5.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50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090DD2D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0,419 (1.1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081AD7C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,296,036 (6.3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09100D" w14:paraId="059BD2D1" w14:textId="77777777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8156E78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Gastroesophageal reflux disease</w:t>
            </w:r>
            <w:r>
              <w:rPr>
                <w:rFonts w:ascii="Times New Roman" w:hAnsi="Times New Roman" w:cs="Times New Roman"/>
                <w:color w:val="000000"/>
              </w:rPr>
              <w:t xml:space="preserve"> and esophageal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93BC1D7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,478,200 (2.3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488438C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,014 (0.7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A944805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,403,186 (2.7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09100D" w14:paraId="7C6F771C" w14:textId="77777777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5F35E16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Gastrointestinal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maligna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46D5ABE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4,316 (0.1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23F0251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,761 (0.5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648A85B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,555 (0.08)</w:t>
            </w:r>
          </w:p>
        </w:tc>
      </w:tr>
      <w:tr w:rsidR="0009100D" w14:paraId="2D9F6F8E" w14:textId="77777777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B395505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leus and obstr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17F97BA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,071,976 (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6EC9E86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80,520 (8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E8A605B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1,456 (0.3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09100D" w14:paraId="17E8F1A4" w14:textId="77777777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8877506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contin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FA14A3C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,411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9A9BE95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0012B5B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,411 (0.00)</w:t>
            </w:r>
          </w:p>
        </w:tc>
      </w:tr>
      <w:tr w:rsidR="0009100D" w14:paraId="0BB049C8" w14:textId="77777777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E8AE12A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iver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0ECF821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9,681 (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DF7C4BB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0,646 (5.3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543235B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9,035 (0.75)</w:t>
            </w:r>
          </w:p>
        </w:tc>
      </w:tr>
      <w:tr w:rsidR="0009100D" w14:paraId="5691399D" w14:textId="77777777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50B2A78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labsor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868E289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,222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AC76A4E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,222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F45DF38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0.00)</w:t>
            </w:r>
          </w:p>
        </w:tc>
      </w:tr>
      <w:tr w:rsidR="0009100D" w14:paraId="5A4D6BF7" w14:textId="77777777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C5C26CF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ausea 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or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v</w:t>
            </w:r>
            <w:r>
              <w:rPr>
                <w:rFonts w:ascii="Times New Roman" w:hAnsi="Times New Roman" w:cs="Times New Roman"/>
                <w:color w:val="000000"/>
              </w:rPr>
              <w:t>omi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649A6D2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,254,224 (14.8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291950A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8,563 (8.3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60F76CD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,395,661 (16.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09100D" w14:paraId="14BC867F" w14:textId="77777777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733C63C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Pancreatic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848CE07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,096,964 (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C14C167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7,467 (7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34C649C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9,497 (0.67)</w:t>
            </w:r>
          </w:p>
        </w:tc>
      </w:tr>
      <w:tr w:rsidR="0009100D" w14:paraId="65E0214A" w14:textId="77777777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F80771A" w14:textId="77777777" w:rsidR="0009100D" w:rsidRDefault="00000000">
            <w:pPr>
              <w:keepNext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lc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E65E66E" w14:textId="77777777" w:rsidR="0009100D" w:rsidRDefault="00000000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,770,655 (2.8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645D676" w14:textId="77777777" w:rsidR="0009100D" w:rsidRDefault="00000000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5,159 (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041582B" w14:textId="77777777" w:rsidR="0009100D" w:rsidRDefault="00000000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,545,496 (2.98)</w:t>
            </w:r>
          </w:p>
        </w:tc>
      </w:tr>
      <w:tr w:rsidR="0009100D" w14:paraId="32CE0AD8" w14:textId="77777777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26A1283" w14:textId="77777777" w:rsidR="0009100D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A5512C5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,828,267 (14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CBDC79D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,044,333 (19.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79FA6C8" w14:textId="77777777" w:rsidR="0009100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,783,934 (13.0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bookmarkEnd w:id="1"/>
    </w:tbl>
    <w:p w14:paraId="2582BF30" w14:textId="77777777" w:rsidR="0009100D" w:rsidRDefault="0009100D"/>
    <w:sectPr w:rsidR="0009100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EE6296" w14:textId="77777777" w:rsidR="00DB35D9" w:rsidRDefault="00DB35D9" w:rsidP="00701AA7">
      <w:r>
        <w:separator/>
      </w:r>
    </w:p>
  </w:endnote>
  <w:endnote w:type="continuationSeparator" w:id="0">
    <w:p w14:paraId="7D788757" w14:textId="77777777" w:rsidR="00DB35D9" w:rsidRDefault="00DB35D9" w:rsidP="00701A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185BD8" w14:textId="77777777" w:rsidR="00DB35D9" w:rsidRDefault="00DB35D9" w:rsidP="00701AA7">
      <w:r>
        <w:separator/>
      </w:r>
    </w:p>
  </w:footnote>
  <w:footnote w:type="continuationSeparator" w:id="0">
    <w:p w14:paraId="5142E174" w14:textId="77777777" w:rsidR="00DB35D9" w:rsidRDefault="00DB35D9" w:rsidP="00701A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5C2BB9"/>
    <w:multiLevelType w:val="singleLevel"/>
    <w:tmpl w:val="565C2BB9"/>
    <w:lvl w:ilvl="0">
      <w:start w:val="1"/>
      <w:numFmt w:val="decimal"/>
      <w:pStyle w:val="2"/>
      <w:suff w:val="space"/>
      <w:lvlText w:val="%1."/>
      <w:lvlJc w:val="left"/>
    </w:lvl>
  </w:abstractNum>
  <w:num w:numId="1" w16cid:durableId="12197777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trackRevision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DUwYWVlZTk5MDY1YTQ3OWYyM2E3ZDNlZTU1NGYxYTgifQ=="/>
  </w:docVars>
  <w:rsids>
    <w:rsidRoot w:val="1A060A1C"/>
    <w:rsid w:val="0009100D"/>
    <w:rsid w:val="00701AA7"/>
    <w:rsid w:val="00DB35D9"/>
    <w:rsid w:val="046D3850"/>
    <w:rsid w:val="097965A2"/>
    <w:rsid w:val="1A060A1C"/>
    <w:rsid w:val="1DAF6046"/>
    <w:rsid w:val="2486102A"/>
    <w:rsid w:val="35036FAE"/>
    <w:rsid w:val="36513B5D"/>
    <w:rsid w:val="3A354928"/>
    <w:rsid w:val="44711750"/>
    <w:rsid w:val="474032FB"/>
    <w:rsid w:val="5BD20D4A"/>
    <w:rsid w:val="5DE02A71"/>
    <w:rsid w:val="5F725357"/>
    <w:rsid w:val="63307F4A"/>
    <w:rsid w:val="644B20B1"/>
    <w:rsid w:val="73C2572F"/>
    <w:rsid w:val="74E33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DD058B"/>
  <w15:docId w15:val="{13F3AE43-4240-4A64-893C-B10059F01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rPr>
      <w:rFonts w:ascii="Times New Roman" w:hAnsi="Times New Roman"/>
      <w:szCs w:val="22"/>
    </w:rPr>
  </w:style>
  <w:style w:type="character" w:customStyle="1" w:styleId="a4">
    <w:name w:val="批注文字 字符"/>
    <w:link w:val="a3"/>
    <w:qFormat/>
    <w:rPr>
      <w:rFonts w:ascii="Times New Roman" w:eastAsia="宋体" w:hAnsi="Times New Roman" w:cs="Tahoma" w:hint="default"/>
      <w:kern w:val="2"/>
      <w:sz w:val="24"/>
      <w:szCs w:val="22"/>
    </w:rPr>
  </w:style>
  <w:style w:type="paragraph" w:customStyle="1" w:styleId="2">
    <w:name w:val="样式2"/>
    <w:basedOn w:val="a"/>
    <w:qFormat/>
    <w:pPr>
      <w:numPr>
        <w:numId w:val="1"/>
      </w:numPr>
    </w:pPr>
    <w:rPr>
      <w:rFonts w:ascii="Times New Roman" w:eastAsia="宋体" w:hAnsi="Times New Roman" w:cs="Tahoma"/>
    </w:rPr>
  </w:style>
  <w:style w:type="paragraph" w:styleId="a5">
    <w:name w:val="header"/>
    <w:basedOn w:val="a"/>
    <w:link w:val="a6"/>
    <w:rsid w:val="00701A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701AA7"/>
    <w:rPr>
      <w:rFonts w:asciiTheme="minorHAnsi" w:eastAsiaTheme="minorHAnsi" w:hAnsiTheme="minorHAnsi" w:cstheme="minorBidi"/>
      <w:sz w:val="18"/>
      <w:szCs w:val="18"/>
      <w:lang w:eastAsia="en-US"/>
    </w:rPr>
  </w:style>
  <w:style w:type="paragraph" w:styleId="a7">
    <w:name w:val="footer"/>
    <w:basedOn w:val="a"/>
    <w:link w:val="a8"/>
    <w:rsid w:val="00701AA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701AA7"/>
    <w:rPr>
      <w:rFonts w:asciiTheme="minorHAnsi" w:eastAsiaTheme="minorHAnsi" w:hAnsiTheme="minorHAnsi" w:cstheme="minorBidi"/>
      <w:sz w:val="18"/>
      <w:szCs w:val="18"/>
      <w:lang w:eastAsia="en-US"/>
    </w:rPr>
  </w:style>
  <w:style w:type="paragraph" w:styleId="a9">
    <w:name w:val="Revision"/>
    <w:hidden/>
    <w:uiPriority w:val="99"/>
    <w:unhideWhenUsed/>
    <w:rsid w:val="00701AA7"/>
    <w:rPr>
      <w:rFonts w:asciiTheme="minorHAnsi" w:eastAsiaTheme="minorHAnsi" w:hAnsiTheme="minorHAnsi" w:cstheme="minorBidi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7</Pages>
  <Words>1103</Words>
  <Characters>6288</Characters>
  <Application>Microsoft Office Word</Application>
  <DocSecurity>0</DocSecurity>
  <Lines>52</Lines>
  <Paragraphs>14</Paragraphs>
  <ScaleCrop>false</ScaleCrop>
  <Company/>
  <LinksUpToDate>false</LinksUpToDate>
  <CharactersWithSpaces>7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xia Liang</dc:creator>
  <cp:lastModifiedBy>梁 碧霞</cp:lastModifiedBy>
  <cp:revision>2</cp:revision>
  <dcterms:created xsi:type="dcterms:W3CDTF">2023-07-17T01:36:00Z</dcterms:created>
  <dcterms:modified xsi:type="dcterms:W3CDTF">2023-07-17T0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E4E445ECB2B421192921F65A0C41E14_11</vt:lpwstr>
  </property>
</Properties>
</file>